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EC8C0" w14:textId="77777777" w:rsidR="00500D9F" w:rsidRPr="00DD488E" w:rsidRDefault="00151B19" w:rsidP="00CF3507">
      <w:pPr>
        <w:spacing w:after="122"/>
        <w:jc w:val="both"/>
        <w:rPr>
          <w:rFonts w:ascii="Cambria" w:hAnsi="Cambria" w:cstheme="majorBidi"/>
          <w:color w:val="auto"/>
        </w:rPr>
      </w:pPr>
      <w:r w:rsidRPr="00DD488E">
        <w:rPr>
          <w:rFonts w:ascii="Cambria" w:hAnsi="Cambria" w:cstheme="majorBidi"/>
          <w:b/>
          <w:color w:val="auto"/>
          <w:sz w:val="26"/>
        </w:rPr>
        <w:t>Consolidated criteria for reporting qualitative studies (COREQ): 32-item checklist</w:t>
      </w:r>
      <w:r w:rsidRPr="00DD488E">
        <w:rPr>
          <w:rFonts w:ascii="Cambria" w:hAnsi="Cambria" w:cstheme="majorBidi"/>
          <w:color w:val="auto"/>
          <w:sz w:val="26"/>
        </w:rPr>
        <w:t xml:space="preserve"> </w:t>
      </w:r>
    </w:p>
    <w:p w14:paraId="702CB68A" w14:textId="6149C070" w:rsidR="00500D9F" w:rsidRPr="00DD488E" w:rsidRDefault="00151B19">
      <w:pPr>
        <w:spacing w:after="0"/>
        <w:rPr>
          <w:rFonts w:ascii="Cambria" w:hAnsi="Cambria"/>
          <w:color w:val="auto"/>
        </w:rPr>
      </w:pPr>
      <w:r w:rsidRPr="00DD488E">
        <w:rPr>
          <w:rFonts w:ascii="Cambria" w:hAnsi="Cambria"/>
          <w:color w:val="auto"/>
        </w:rPr>
        <w:t xml:space="preserve"> </w:t>
      </w:r>
    </w:p>
    <w:tbl>
      <w:tblPr>
        <w:tblStyle w:val="TableGrid"/>
        <w:tblW w:w="9208" w:type="dxa"/>
        <w:tblInd w:w="6" w:type="dxa"/>
        <w:tblCellMar>
          <w:top w:w="48" w:type="dxa"/>
          <w:left w:w="107" w:type="dxa"/>
          <w:right w:w="65" w:type="dxa"/>
        </w:tblCellMar>
        <w:tblLook w:val="04A0" w:firstRow="1" w:lastRow="0" w:firstColumn="1" w:lastColumn="0" w:noHBand="0" w:noVBand="1"/>
      </w:tblPr>
      <w:tblGrid>
        <w:gridCol w:w="700"/>
        <w:gridCol w:w="2313"/>
        <w:gridCol w:w="3934"/>
        <w:gridCol w:w="2261"/>
      </w:tblGrid>
      <w:tr w:rsidR="00DD488E" w:rsidRPr="00DD488E" w14:paraId="013614C0" w14:textId="77777777" w:rsidTr="00B52585">
        <w:trPr>
          <w:trHeight w:val="32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CD4E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b/>
                <w:color w:val="auto"/>
                <w:sz w:val="26"/>
              </w:rPr>
              <w:t xml:space="preserve">No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82F3B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b/>
                <w:color w:val="auto"/>
                <w:sz w:val="26"/>
              </w:rPr>
              <w:t xml:space="preserve">Item 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8DB0C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b/>
                <w:color w:val="auto"/>
                <w:sz w:val="26"/>
              </w:rPr>
              <w:t xml:space="preserve">Description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85BC9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b/>
                <w:color w:val="auto"/>
                <w:sz w:val="26"/>
              </w:rPr>
              <w:t xml:space="preserve">Section # </w:t>
            </w:r>
          </w:p>
        </w:tc>
      </w:tr>
      <w:tr w:rsidR="00DD488E" w:rsidRPr="00DD488E" w14:paraId="13F93147" w14:textId="77777777" w:rsidTr="00B52585">
        <w:trPr>
          <w:trHeight w:val="35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12C6BE5A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b/>
                <w:color w:val="auto"/>
                <w:sz w:val="24"/>
              </w:rPr>
              <w:t>Domain 1: Research team and reflexivity</w:t>
            </w:r>
            <w:r w:rsidRPr="00DD488E">
              <w:rPr>
                <w:rFonts w:ascii="Cambria" w:hAnsi="Cambria" w:cstheme="majorBidi"/>
                <w:b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D8149CD" w14:textId="77777777" w:rsidR="00500D9F" w:rsidRPr="00DD488E" w:rsidRDefault="00500D9F">
            <w:pPr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391EF35E" w14:textId="77777777" w:rsidTr="00B52585">
        <w:trPr>
          <w:trHeight w:val="373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9E42CF6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Personal characteristics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19DADBD" w14:textId="77777777" w:rsidR="00500D9F" w:rsidRPr="00DD488E" w:rsidRDefault="00500D9F">
            <w:pPr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41BC16E8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B3077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F44D5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Interviewer/facilitato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0861C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ich author/s conducted the interview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594D8" w14:textId="3DE82FF5" w:rsidR="00500D9F" w:rsidRPr="00DD488E" w:rsidRDefault="006A1030" w:rsidP="00151B19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>First author</w:t>
            </w:r>
          </w:p>
        </w:tc>
      </w:tr>
      <w:tr w:rsidR="00DD488E" w:rsidRPr="00DD488E" w14:paraId="383235CD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7A675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9D115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Credential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71920" w14:textId="77777777" w:rsidR="00500D9F" w:rsidRPr="00DD488E" w:rsidRDefault="00151B19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were the researcher's credentials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PhD, MD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81D6F" w14:textId="77777777" w:rsidR="006A1030" w:rsidRPr="00DD488E" w:rsidRDefault="00151B19" w:rsidP="006A1030">
            <w:pPr>
              <w:autoSpaceDE w:val="0"/>
              <w:autoSpaceDN w:val="0"/>
              <w:adjustRightInd w:val="0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6A1030" w:rsidRPr="00DD488E">
              <w:rPr>
                <w:rFonts w:ascii="Cambria" w:hAnsi="Cambria" w:cstheme="majorBidi"/>
                <w:color w:val="auto"/>
              </w:rPr>
              <w:t>PhD</w:t>
            </w:r>
          </w:p>
          <w:p w14:paraId="37BBBC43" w14:textId="080E11AE" w:rsidR="00500D9F" w:rsidRPr="00DD488E" w:rsidRDefault="00500D9F" w:rsidP="006A1030">
            <w:pPr>
              <w:ind w:left="1"/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626DF1B9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BCAE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15CCB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Occup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19BB4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was their occupation at the time of the stud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F3EEE" w14:textId="791D7C93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6A1030" w:rsidRPr="00DD488E">
              <w:rPr>
                <w:rFonts w:ascii="Cambria" w:hAnsi="Cambria" w:cstheme="majorBidi"/>
                <w:color w:val="auto"/>
              </w:rPr>
              <w:t>PhD candidate</w:t>
            </w:r>
          </w:p>
        </w:tc>
      </w:tr>
      <w:tr w:rsidR="00DD488E" w:rsidRPr="00DD488E" w14:paraId="171C50FB" w14:textId="77777777" w:rsidTr="00B52585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F281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0D032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Gende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FD499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as the researcher male or femal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BC187" w14:textId="24DFDEB2" w:rsidR="00500D9F" w:rsidRPr="00DD488E" w:rsidRDefault="00151B19" w:rsidP="006A1030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6A1030" w:rsidRPr="00DD488E">
              <w:rPr>
                <w:rFonts w:ascii="Cambria" w:hAnsi="Cambria" w:cstheme="majorBidi"/>
                <w:color w:val="auto"/>
              </w:rPr>
              <w:t>Female</w:t>
            </w:r>
          </w:p>
        </w:tc>
      </w:tr>
      <w:tr w:rsidR="00DD488E" w:rsidRPr="00DD488E" w14:paraId="2BBC4025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B674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4F9B0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Experience and train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B9CF2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experience or training did the researcher hav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0B8BE" w14:textId="63015EEC" w:rsidR="00500D9F" w:rsidRPr="00DD488E" w:rsidRDefault="00151B19" w:rsidP="003A0F65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6A1030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I have passed many qualitative research courses, and I </w:t>
            </w:r>
            <w:r w:rsidR="003A0F6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have</w:t>
            </w:r>
            <w:r w:rsidR="006A1030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written</w:t>
            </w:r>
            <w:r w:rsidR="00CF3507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6A1030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this qualitative article under the supervision of my professors</w:t>
            </w:r>
          </w:p>
        </w:tc>
      </w:tr>
      <w:tr w:rsidR="00DD488E" w:rsidRPr="00DD488E" w14:paraId="796D1D8A" w14:textId="77777777" w:rsidTr="00B52585">
        <w:trPr>
          <w:trHeight w:val="367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FF58D4D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Relationship with participants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A3AB637" w14:textId="77777777" w:rsidR="00500D9F" w:rsidRPr="00DD488E" w:rsidRDefault="00500D9F">
            <w:pPr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46EAB2E1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334DC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FD454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Relationship establish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196C0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as a relationship established prior to study commencement? </w:t>
            </w:r>
            <w:bookmarkStart w:id="0" w:name="_GoBack"/>
            <w:bookmarkEnd w:id="0"/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9E784" w14:textId="77777777" w:rsidR="00CF3507" w:rsidRPr="00DD488E" w:rsidRDefault="00151B19" w:rsidP="00CF3507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  <w:u w:val="single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CF3507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.  I had a history of clinical work in the hospital, understood the nurses' problems and issues, and established a close relationship with the participants.</w:t>
            </w:r>
          </w:p>
          <w:p w14:paraId="7F60FD84" w14:textId="7CA396AE" w:rsidR="00500D9F" w:rsidRPr="00DD488E" w:rsidRDefault="00500D9F">
            <w:pPr>
              <w:ind w:left="1"/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7E5D089E" w14:textId="77777777" w:rsidTr="00B52585">
        <w:trPr>
          <w:trHeight w:val="816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D3A6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57082" w14:textId="77777777" w:rsidR="00500D9F" w:rsidRPr="00DD488E" w:rsidRDefault="00151B19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Participant knowledge of the interviewer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9F9D4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did the participants know about the researcher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Personal goals, reasons for doing the research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20240" w14:textId="58D95981" w:rsidR="00500D9F" w:rsidRPr="00DD488E" w:rsidRDefault="00151B19" w:rsidP="003A0F65">
            <w:pPr>
              <w:ind w:left="1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CF3507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Firstly, I introduced myself to my participants and obtained informed consent for data recording and assuring participants of the confidentiality of data. Also, before doing the interviews, I provided some </w:t>
            </w:r>
            <w:r w:rsidR="00CF3507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lastRenderedPageBreak/>
              <w:t>information, including study aims and collection method, to the participants.</w:t>
            </w:r>
          </w:p>
        </w:tc>
      </w:tr>
      <w:tr w:rsidR="00DD488E" w:rsidRPr="00DD488E" w14:paraId="54BC24BD" w14:textId="77777777" w:rsidTr="00B52585">
        <w:trPr>
          <w:trHeight w:val="81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09E84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lastRenderedPageBreak/>
              <w:t xml:space="preserve">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E1761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Interviewer characteristic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3AD85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characteristics were reported about the interviewer/facilitator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Bias, assumptions, reasons and interests in the research topic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D5F08" w14:textId="77777777" w:rsidR="00814442" w:rsidRPr="00DD488E" w:rsidRDefault="00151B19" w:rsidP="00814442">
            <w:pPr>
              <w:jc w:val="both"/>
              <w:rPr>
                <w:rFonts w:ascii="Cambria" w:hAnsi="Cambria" w:cstheme="majorBidi"/>
                <w:color w:val="auto"/>
                <w:sz w:val="24"/>
                <w:szCs w:val="24"/>
                <w:u w:val="single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814442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Reasons and interests in the research topic</w:t>
            </w:r>
          </w:p>
          <w:p w14:paraId="50A49385" w14:textId="5E53699B" w:rsidR="00500D9F" w:rsidRPr="00DD488E" w:rsidRDefault="00500D9F">
            <w:pPr>
              <w:ind w:left="1"/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7639DB32" w14:textId="77777777" w:rsidTr="00B52585">
        <w:trPr>
          <w:trHeight w:val="380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0CECE"/>
          </w:tcPr>
          <w:p w14:paraId="50DA552E" w14:textId="65688478" w:rsidR="00500D9F" w:rsidRPr="00DD488E" w:rsidRDefault="00151B19">
            <w:pPr>
              <w:tabs>
                <w:tab w:val="center" w:pos="2881"/>
              </w:tabs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b/>
                <w:color w:val="auto"/>
                <w:sz w:val="24"/>
              </w:rPr>
              <w:t>Domain 2: Study design</w:t>
            </w:r>
            <w:r w:rsidRPr="00DD488E">
              <w:rPr>
                <w:rFonts w:ascii="Cambria" w:hAnsi="Cambria" w:cstheme="majorBidi"/>
                <w:b/>
                <w:color w:val="auto"/>
              </w:rPr>
              <w:t xml:space="preserve"> </w:t>
            </w:r>
            <w:r w:rsidRPr="00DD488E">
              <w:rPr>
                <w:rFonts w:ascii="Cambria" w:hAnsi="Cambria" w:cstheme="majorBidi"/>
                <w:b/>
                <w:color w:val="auto"/>
              </w:rPr>
              <w:tab/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63029C7A" w14:textId="77777777" w:rsidR="00500D9F" w:rsidRPr="00DD488E" w:rsidRDefault="00500D9F">
            <w:pPr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6407CDAE" w14:textId="77777777" w:rsidTr="00B52585">
        <w:trPr>
          <w:trHeight w:val="42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249AF61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Theoretical framework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7DEA90A" w14:textId="77777777" w:rsidR="00500D9F" w:rsidRPr="00DD488E" w:rsidRDefault="00500D9F">
            <w:pPr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40BD4C09" w14:textId="77777777" w:rsidTr="00B52585">
        <w:trPr>
          <w:trHeight w:val="1085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A7F6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566B0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Methodological orientation and theory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11521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methodological orientation was stated to underpin the study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grounded theory, discourse analysis, ethnography, phenomenology, content analysis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CB1F" w14:textId="0315CD7E" w:rsidR="00814442" w:rsidRPr="00DD488E" w:rsidRDefault="00151B19" w:rsidP="00814442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3A0F6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Directed</w:t>
            </w:r>
            <w:r w:rsidR="003A0F65"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814442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content analysis</w:t>
            </w:r>
          </w:p>
          <w:p w14:paraId="0D744665" w14:textId="52F64BD0" w:rsidR="00500D9F" w:rsidRPr="00DD488E" w:rsidRDefault="00500D9F">
            <w:pPr>
              <w:ind w:left="1"/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04DF0DBC" w14:textId="77777777" w:rsidTr="00B52585">
        <w:trPr>
          <w:trHeight w:val="442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391AC9B7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Participant selection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3B94028" w14:textId="77777777" w:rsidR="00500D9F" w:rsidRPr="00DD488E" w:rsidRDefault="00500D9F">
            <w:pPr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2AEA9648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E988B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F15FD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Sampl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B70BC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How were participants selected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purposive, convenience, consecutive, snowball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0D6BB" w14:textId="11B73ED4" w:rsidR="00500D9F" w:rsidRPr="00DD488E" w:rsidRDefault="00814442" w:rsidP="00814442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Sampling was done through purposeful sampling</w:t>
            </w:r>
          </w:p>
        </w:tc>
      </w:tr>
      <w:tr w:rsidR="00DD488E" w:rsidRPr="00DD488E" w14:paraId="1F0F4AAB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4138A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E3E45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Method of approach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7AC32" w14:textId="4F5743C9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How were participants approached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face</w:t>
            </w:r>
            <w:r w:rsidR="00814442" w:rsidRPr="00DD488E">
              <w:rPr>
                <w:rFonts w:ascii="Cambria" w:hAnsi="Cambria" w:cstheme="majorBidi"/>
                <w:i/>
                <w:color w:val="auto"/>
              </w:rPr>
              <w:t xml:space="preserve"> </w:t>
            </w:r>
            <w:r w:rsidRPr="00DD488E">
              <w:rPr>
                <w:rFonts w:ascii="Cambria" w:hAnsi="Cambria" w:cstheme="majorBidi"/>
                <w:i/>
                <w:color w:val="auto"/>
              </w:rPr>
              <w:t>to-face, telephone, mail, email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A673" w14:textId="281F2EE8" w:rsidR="00500D9F" w:rsidRPr="00DD488E" w:rsidRDefault="00814442" w:rsidP="00814442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Using individual, face-to-face, in-depth interviews</w:t>
            </w:r>
          </w:p>
        </w:tc>
      </w:tr>
      <w:tr w:rsidR="00DD488E" w:rsidRPr="00DD488E" w14:paraId="0AC3B549" w14:textId="77777777" w:rsidTr="00B52585">
        <w:trPr>
          <w:trHeight w:val="27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04F86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79383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Sample siz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B52C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How many participants were in the stud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D35C0" w14:textId="36830842" w:rsidR="00500D9F" w:rsidRPr="00DD488E" w:rsidRDefault="002A5FE0" w:rsidP="003A0F65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In the present study, saturation was reached after interviewing </w:t>
            </w:r>
            <w:r w:rsidR="003A0F6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27</w:t>
            </w: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participants</w:t>
            </w:r>
          </w:p>
        </w:tc>
      </w:tr>
      <w:tr w:rsidR="00DD488E" w:rsidRPr="00DD488E" w14:paraId="3466749E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E5D48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D49A0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Non-particip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E815A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How many people refused to participate or dropped out? What were the reasons for thi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527D8" w14:textId="25028A03" w:rsidR="00500D9F" w:rsidRPr="00DD488E" w:rsidRDefault="00E71FA3">
            <w:pPr>
              <w:ind w:left="1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I had not any drop.</w:t>
            </w:r>
          </w:p>
        </w:tc>
      </w:tr>
      <w:tr w:rsidR="00DD488E" w:rsidRPr="00DD488E" w14:paraId="61BC42FB" w14:textId="77777777" w:rsidTr="00B52585">
        <w:trPr>
          <w:trHeight w:val="446"/>
        </w:trPr>
        <w:tc>
          <w:tcPr>
            <w:tcW w:w="69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5994A17F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Setting </w:t>
            </w:r>
          </w:p>
        </w:tc>
        <w:tc>
          <w:tcPr>
            <w:tcW w:w="22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60465A5" w14:textId="77777777" w:rsidR="00500D9F" w:rsidRPr="00DD488E" w:rsidRDefault="00500D9F">
            <w:pPr>
              <w:rPr>
                <w:rFonts w:ascii="Cambria" w:hAnsi="Cambria" w:cstheme="majorBidi"/>
                <w:color w:val="auto"/>
              </w:rPr>
            </w:pPr>
          </w:p>
        </w:tc>
      </w:tr>
      <w:tr w:rsidR="00DD488E" w:rsidRPr="00DD488E" w14:paraId="59843C68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2816F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C4887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Setting of data collec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74EA5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ere was the data collected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home, clinic, workplace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0BD1F" w14:textId="015D2131" w:rsidR="00500D9F" w:rsidRPr="00DD488E" w:rsidRDefault="0080476C" w:rsidP="003A0F65">
            <w:pPr>
              <w:autoSpaceDE w:val="0"/>
              <w:autoSpaceDN w:val="0"/>
              <w:adjustRightInd w:val="0"/>
              <w:jc w:val="both"/>
              <w:rPr>
                <w:rFonts w:ascii="Cambria" w:hAnsi="Cambria" w:cs="AdvTTed3652b8.I"/>
                <w:color w:val="auto"/>
                <w:sz w:val="24"/>
                <w:szCs w:val="24"/>
                <w:u w:val="single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The study setting included referral hospitals of </w:t>
            </w:r>
            <w:r w:rsidR="003A0F6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Tehran</w:t>
            </w:r>
          </w:p>
        </w:tc>
      </w:tr>
      <w:tr w:rsidR="00DD488E" w:rsidRPr="00DD488E" w14:paraId="4A1500B8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E3C12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353A8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Presence of nonparticipant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D3B0F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as anyone else present besides the participants and researcher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F92C2" w14:textId="726F3823" w:rsidR="003B62E1" w:rsidRPr="00DD488E" w:rsidRDefault="003B62E1" w:rsidP="0016211F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NO</w:t>
            </w:r>
          </w:p>
          <w:p w14:paraId="65DF7EEC" w14:textId="5DFDF364" w:rsidR="00500D9F" w:rsidRPr="00DD488E" w:rsidRDefault="00500D9F" w:rsidP="0016211F">
            <w:pPr>
              <w:ind w:left="1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</w:p>
        </w:tc>
      </w:tr>
      <w:tr w:rsidR="00DD488E" w:rsidRPr="00DD488E" w14:paraId="6AB3A42A" w14:textId="77777777" w:rsidTr="00B52585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97CA5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F8BB4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escription of sampl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F2FFD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are the important characteristics of the sample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demographic data, date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0CE35" w14:textId="4FFEA88D" w:rsidR="00500D9F" w:rsidRPr="00DD488E" w:rsidRDefault="0016211F" w:rsidP="00B52585">
            <w:pPr>
              <w:ind w:left="1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Based on the maximum variation, nurses were different in terms of age, gender, work experience in </w:t>
            </w:r>
            <w:r w:rsidR="00B5258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ICU, professional title, </w:t>
            </w:r>
            <w:r w:rsidR="00B5258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lastRenderedPageBreak/>
              <w:t>type of ICU, and level of education</w:t>
            </w: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. </w:t>
            </w:r>
          </w:p>
        </w:tc>
      </w:tr>
      <w:tr w:rsidR="00DD488E" w:rsidRPr="00DD488E" w14:paraId="0CFBB63D" w14:textId="77777777" w:rsidTr="00B52585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8ADC218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lastRenderedPageBreak/>
              <w:t xml:space="preserve">Data collection </w:t>
            </w:r>
          </w:p>
        </w:tc>
      </w:tr>
      <w:tr w:rsidR="00DD488E" w:rsidRPr="00DD488E" w14:paraId="72E589AF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AF962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DF96D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Interview guid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66F63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ere questions, prompts, guides provided by the authors? Was it pilot tested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C09ED" w14:textId="0B2D63F2" w:rsidR="00500D9F" w:rsidRPr="00DD488E" w:rsidRDefault="00151B19" w:rsidP="008645D7">
            <w:pPr>
              <w:ind w:left="1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8645D7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The participants were individually interviewed by first author according to the interview guide</w:t>
            </w:r>
          </w:p>
        </w:tc>
      </w:tr>
      <w:tr w:rsidR="00DD488E" w:rsidRPr="00DD488E" w14:paraId="31B0B3D1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FEE7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B463C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Repeat interview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235E7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ere repeat interviews carried out? If yes, how many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8FF8D" w14:textId="77777777" w:rsidR="00DF1FD6" w:rsidRPr="00DD488E" w:rsidRDefault="00151B19" w:rsidP="00DF1FD6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DF1FD6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No</w:t>
            </w:r>
          </w:p>
          <w:p w14:paraId="5CEAAB0B" w14:textId="00D0A077" w:rsidR="00500D9F" w:rsidRPr="00DD488E" w:rsidRDefault="00500D9F">
            <w:pPr>
              <w:ind w:left="1"/>
              <w:rPr>
                <w:rFonts w:ascii="Cambria" w:hAnsi="Cambria" w:cstheme="majorBidi"/>
                <w:color w:val="auto"/>
                <w:sz w:val="24"/>
                <w:szCs w:val="24"/>
              </w:rPr>
            </w:pPr>
          </w:p>
        </w:tc>
      </w:tr>
      <w:tr w:rsidR="00DD488E" w:rsidRPr="00DD488E" w14:paraId="0DD156EE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F2533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1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31249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Audio/visual record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13E8E" w14:textId="77777777" w:rsidR="00500D9F" w:rsidRPr="00DD488E" w:rsidRDefault="00151B19">
            <w:pPr>
              <w:ind w:left="1" w:right="8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id the research use audio or visual recording to collect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9A4BA" w14:textId="051FAD17" w:rsidR="00500D9F" w:rsidRPr="00DD488E" w:rsidRDefault="000F464F">
            <w:pPr>
              <w:ind w:left="1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All interviews were recorded</w:t>
            </w:r>
          </w:p>
        </w:tc>
      </w:tr>
      <w:tr w:rsidR="00DD488E" w:rsidRPr="00DD488E" w14:paraId="0E12EC7C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09665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6616E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Field not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49066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ere field notes made during and/or after the interview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49849" w14:textId="00204C96" w:rsidR="00500D9F" w:rsidRPr="00DD488E" w:rsidRDefault="000F464F" w:rsidP="000F464F">
            <w:pPr>
              <w:ind w:left="1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Yes. Field notes </w:t>
            </w:r>
            <w:r w:rsidR="0044752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and field observations </w:t>
            </w: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were used for data collecting, in addition to the above-mentioned semi-structured in-depth interviews</w:t>
            </w:r>
          </w:p>
        </w:tc>
      </w:tr>
      <w:tr w:rsidR="00DD488E" w:rsidRPr="00DD488E" w14:paraId="3C946392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6FADC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8B09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ur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CAC30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was the duration of the interviews or focus group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6980F" w14:textId="5B80542D" w:rsidR="00500D9F" w:rsidRPr="00DD488E" w:rsidRDefault="000F464F" w:rsidP="00447525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The interviews lasted from </w:t>
            </w:r>
            <w:r w:rsidR="0044752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18</w:t>
            </w: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to </w:t>
            </w:r>
            <w:r w:rsidR="0044752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87</w:t>
            </w: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minutes.</w:t>
            </w:r>
          </w:p>
        </w:tc>
      </w:tr>
      <w:tr w:rsidR="00DD488E" w:rsidRPr="00DD488E" w14:paraId="6A2153AF" w14:textId="77777777" w:rsidTr="00B52585">
        <w:trPr>
          <w:trHeight w:val="27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CB600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EEF4D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ata saturation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F1386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as data saturation discussed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CB825" w14:textId="446FC3E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</w:p>
        </w:tc>
      </w:tr>
      <w:tr w:rsidR="00DD488E" w:rsidRPr="00DD488E" w14:paraId="7BA36D24" w14:textId="77777777" w:rsidTr="00B52585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449A0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3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4BEE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Transcripts return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2A3E9" w14:textId="77777777" w:rsidR="00500D9F" w:rsidRPr="00DD488E" w:rsidRDefault="00151B19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ere transcripts returned to participants for comment and/or correction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6C8D4" w14:textId="65B544A5" w:rsidR="00500D9F" w:rsidRPr="00DD488E" w:rsidRDefault="00151B19" w:rsidP="005A674C">
            <w:pPr>
              <w:ind w:left="1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</w:p>
        </w:tc>
      </w:tr>
      <w:tr w:rsidR="00DD488E" w:rsidRPr="00DD488E" w14:paraId="37493C07" w14:textId="77777777" w:rsidTr="00B52585">
        <w:trPr>
          <w:trHeight w:val="418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14:paraId="479EEF25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b/>
                <w:color w:val="auto"/>
                <w:sz w:val="24"/>
              </w:rPr>
              <w:t>Domain 3: analysis and findings</w:t>
            </w:r>
            <w:r w:rsidRPr="00DD488E">
              <w:rPr>
                <w:rFonts w:ascii="Cambria" w:hAnsi="Cambria" w:cstheme="majorBidi"/>
                <w:b/>
                <w:color w:val="auto"/>
              </w:rPr>
              <w:t xml:space="preserve"> </w:t>
            </w:r>
          </w:p>
        </w:tc>
      </w:tr>
      <w:tr w:rsidR="00DD488E" w:rsidRPr="00DD488E" w14:paraId="3C5793F0" w14:textId="77777777" w:rsidTr="00B52585">
        <w:trPr>
          <w:trHeight w:val="37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F90AD5D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ata analysis </w:t>
            </w:r>
          </w:p>
        </w:tc>
      </w:tr>
      <w:tr w:rsidR="00DD488E" w:rsidRPr="00DD488E" w14:paraId="505FC98B" w14:textId="77777777" w:rsidTr="00B52585">
        <w:trPr>
          <w:trHeight w:val="548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33F26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4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A49ED" w14:textId="77777777" w:rsidR="00500D9F" w:rsidRPr="00DD488E" w:rsidRDefault="00151B19">
            <w:pPr>
              <w:ind w:left="1" w:right="3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Number of data coder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300FB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How many data coders coded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98F00" w14:textId="37746241" w:rsidR="00500D9F" w:rsidRPr="00DD488E" w:rsidRDefault="00151B19" w:rsidP="00447525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After constant comparative analysis, condensation, and integration of the codes, </w:t>
            </w:r>
            <w:r w:rsidR="00447525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780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codes resulted.</w:t>
            </w:r>
          </w:p>
        </w:tc>
      </w:tr>
      <w:tr w:rsidR="00DD488E" w:rsidRPr="00DD488E" w14:paraId="0008FC2B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3AB79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5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5E97E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escription of the coding tre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B6AE1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id authors provide a description of the coding tree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48B74" w14:textId="77777777" w:rsidR="005A674C" w:rsidRPr="00DD488E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</w:p>
          <w:p w14:paraId="54B006FD" w14:textId="5C86E0D1" w:rsidR="00500D9F" w:rsidRPr="00DD488E" w:rsidRDefault="00500D9F">
            <w:pPr>
              <w:ind w:left="1"/>
              <w:rPr>
                <w:rFonts w:ascii="Cambria" w:hAnsi="Cambria" w:cstheme="majorBidi"/>
                <w:color w:val="auto"/>
                <w:sz w:val="24"/>
                <w:szCs w:val="24"/>
              </w:rPr>
            </w:pPr>
          </w:p>
        </w:tc>
      </w:tr>
      <w:tr w:rsidR="00DD488E" w:rsidRPr="00DD488E" w14:paraId="19D21381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EB27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6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09B6D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erivation of them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78E52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ere themes identified in advance or derived from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BC504" w14:textId="57B6CBF5" w:rsidR="00500D9F" w:rsidRPr="00DD488E" w:rsidRDefault="00151B19" w:rsidP="005A674C">
            <w:pPr>
              <w:autoSpaceDE w:val="0"/>
              <w:autoSpaceDN w:val="0"/>
              <w:adjustRightInd w:val="0"/>
              <w:jc w:val="both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</w:p>
        </w:tc>
      </w:tr>
      <w:tr w:rsidR="00DD488E" w:rsidRPr="00DD488E" w14:paraId="6C43BF2E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308D1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7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6024E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Software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35601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hat software, if applicable, was used to manage the data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7653E" w14:textId="32F6FC33" w:rsidR="00500D9F" w:rsidRPr="00DD488E" w:rsidRDefault="005A674C">
            <w:pPr>
              <w:ind w:left="1"/>
              <w:rPr>
                <w:rFonts w:ascii="Cambria" w:hAnsi="Cambria" w:cstheme="majorBidi"/>
                <w:color w:val="auto"/>
                <w:sz w:val="24"/>
                <w:szCs w:val="24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  <w:rtl/>
              </w:rPr>
              <w:t xml:space="preserve"> </w:t>
            </w: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MAXQDA 10 was used in order to code and extract categories and themes</w:t>
            </w:r>
          </w:p>
        </w:tc>
      </w:tr>
      <w:tr w:rsidR="00DD488E" w:rsidRPr="00DD488E" w14:paraId="49B355F6" w14:textId="77777777" w:rsidTr="00B52585">
        <w:trPr>
          <w:trHeight w:val="549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A48BC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lastRenderedPageBreak/>
              <w:t xml:space="preserve">28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54C68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Participant checking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11236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id participants provide feedback on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49922" w14:textId="76176719" w:rsidR="00500D9F" w:rsidRPr="00DD488E" w:rsidRDefault="00151B19" w:rsidP="0074657E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The participant reviewed a short report of the analyzed data for member check to see how well the report reflected their experiences and attitudes</w:t>
            </w:r>
          </w:p>
        </w:tc>
      </w:tr>
      <w:tr w:rsidR="00DD488E" w:rsidRPr="00DD488E" w14:paraId="0E721D2F" w14:textId="77777777" w:rsidTr="00B52585">
        <w:trPr>
          <w:trHeight w:val="442"/>
        </w:trPr>
        <w:tc>
          <w:tcPr>
            <w:tcW w:w="92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FF5A970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Reporting </w:t>
            </w:r>
          </w:p>
        </w:tc>
      </w:tr>
      <w:tr w:rsidR="00DD488E" w:rsidRPr="00DD488E" w14:paraId="1AA798F3" w14:textId="77777777" w:rsidTr="00B52585">
        <w:trPr>
          <w:trHeight w:val="81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65257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29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1AB46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Quotations presented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463D5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ere participant quotations presented to illustrate the themes / findings? Was each quotation identified? </w:t>
            </w:r>
            <w:r w:rsidRPr="00DD488E">
              <w:rPr>
                <w:rFonts w:ascii="Cambria" w:hAnsi="Cambria" w:cstheme="majorBidi"/>
                <w:i/>
                <w:color w:val="auto"/>
              </w:rPr>
              <w:t>E.g. Participant number</w:t>
            </w: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6E68E" w14:textId="4128D75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</w:p>
        </w:tc>
      </w:tr>
      <w:tr w:rsidR="00DD488E" w:rsidRPr="00DD488E" w14:paraId="40AD00FC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36112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30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FAB41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Data and findings consistent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D3E6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as there consistency between the data presented and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2FEFC" w14:textId="56D9E91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</w:p>
        </w:tc>
      </w:tr>
      <w:tr w:rsidR="00DD488E" w:rsidRPr="00DD488E" w14:paraId="27BEF650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B8BB4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31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B4F27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Clarity of major themes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89869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Were major themes clearly presented in the finding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BB6C2" w14:textId="00CFF1F3" w:rsidR="00500D9F" w:rsidRPr="00DD488E" w:rsidRDefault="005A674C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  <w:r w:rsidR="00151B19" w:rsidRPr="00DD488E">
              <w:rPr>
                <w:rFonts w:ascii="Cambria" w:hAnsi="Cambria" w:cstheme="majorBidi"/>
                <w:color w:val="auto"/>
              </w:rPr>
              <w:t xml:space="preserve"> </w:t>
            </w:r>
          </w:p>
        </w:tc>
      </w:tr>
      <w:tr w:rsidR="00DD488E" w:rsidRPr="00DD488E" w14:paraId="063235FA" w14:textId="77777777" w:rsidTr="00B52585">
        <w:trPr>
          <w:trHeight w:val="547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C19A0" w14:textId="77777777" w:rsidR="00500D9F" w:rsidRPr="00DD488E" w:rsidRDefault="00151B19">
            <w:pPr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i/>
                <w:color w:val="auto"/>
              </w:rPr>
              <w:t xml:space="preserve">32. 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002AA" w14:textId="77777777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Clarity of minor themes  </w:t>
            </w:r>
          </w:p>
        </w:tc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3110B" w14:textId="77777777" w:rsidR="00500D9F" w:rsidRPr="00DD488E" w:rsidRDefault="00151B19">
            <w:pPr>
              <w:ind w:left="1"/>
              <w:jc w:val="both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Is there a description of diverse cases or discussion of minor themes? 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1B24F" w14:textId="44819B8B" w:rsidR="00500D9F" w:rsidRPr="00DD488E" w:rsidRDefault="00151B19">
            <w:pPr>
              <w:ind w:left="1"/>
              <w:rPr>
                <w:rFonts w:ascii="Cambria" w:hAnsi="Cambria" w:cstheme="majorBidi"/>
                <w:color w:val="auto"/>
              </w:rPr>
            </w:pPr>
            <w:r w:rsidRPr="00DD488E">
              <w:rPr>
                <w:rFonts w:ascii="Cambria" w:hAnsi="Cambria" w:cstheme="majorBidi"/>
                <w:color w:val="auto"/>
              </w:rPr>
              <w:t xml:space="preserve"> </w:t>
            </w:r>
            <w:r w:rsidR="005A674C" w:rsidRPr="00DD488E">
              <w:rPr>
                <w:rFonts w:ascii="Cambria" w:hAnsi="Cambria" w:cstheme="majorBidi"/>
                <w:color w:val="auto"/>
                <w:sz w:val="24"/>
                <w:szCs w:val="24"/>
              </w:rPr>
              <w:t>Yes</w:t>
            </w:r>
          </w:p>
        </w:tc>
      </w:tr>
    </w:tbl>
    <w:p w14:paraId="4F4D70EA" w14:textId="77777777" w:rsidR="00500D9F" w:rsidRPr="00DD488E" w:rsidRDefault="00151B19">
      <w:pPr>
        <w:spacing w:after="270"/>
        <w:rPr>
          <w:rFonts w:ascii="Cambria" w:hAnsi="Cambria"/>
          <w:color w:val="auto"/>
        </w:rPr>
      </w:pPr>
      <w:r w:rsidRPr="00DD488E">
        <w:rPr>
          <w:rFonts w:ascii="Cambria" w:hAnsi="Cambria"/>
          <w:color w:val="auto"/>
          <w:sz w:val="10"/>
        </w:rPr>
        <w:t xml:space="preserve"> </w:t>
      </w:r>
    </w:p>
    <w:p w14:paraId="2553946C" w14:textId="1F9D8863" w:rsidR="00500D9F" w:rsidRPr="00DD488E" w:rsidRDefault="00151B19">
      <w:pPr>
        <w:spacing w:after="3" w:line="258" w:lineRule="auto"/>
        <w:ind w:left="-5" w:hanging="10"/>
        <w:rPr>
          <w:rFonts w:ascii="Cambria" w:hAnsi="Cambria"/>
          <w:color w:val="auto"/>
        </w:rPr>
      </w:pPr>
      <w:r w:rsidRPr="00DD488E">
        <w:rPr>
          <w:rFonts w:ascii="Cambria" w:hAnsi="Cambria"/>
          <w:color w:val="auto"/>
          <w:sz w:val="18"/>
        </w:rPr>
        <w:t xml:space="preserve"> </w:t>
      </w:r>
    </w:p>
    <w:sectPr w:rsidR="00500D9F" w:rsidRPr="00DD488E">
      <w:pgSz w:w="11906" w:h="16838"/>
      <w:pgMar w:top="1445" w:right="1365" w:bottom="153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TTed3652b8.I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9F"/>
    <w:rsid w:val="000F464F"/>
    <w:rsid w:val="00151B19"/>
    <w:rsid w:val="0016211F"/>
    <w:rsid w:val="001D40EB"/>
    <w:rsid w:val="002A5FE0"/>
    <w:rsid w:val="003A0F65"/>
    <w:rsid w:val="003B62E1"/>
    <w:rsid w:val="00447525"/>
    <w:rsid w:val="00500D9F"/>
    <w:rsid w:val="005A674C"/>
    <w:rsid w:val="00693AD3"/>
    <w:rsid w:val="006A1030"/>
    <w:rsid w:val="006C11C0"/>
    <w:rsid w:val="0074657E"/>
    <w:rsid w:val="0080476C"/>
    <w:rsid w:val="00814442"/>
    <w:rsid w:val="008645D7"/>
    <w:rsid w:val="00B52585"/>
    <w:rsid w:val="00CF3507"/>
    <w:rsid w:val="00DD488E"/>
    <w:rsid w:val="00DF1FD6"/>
    <w:rsid w:val="00E7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08E41"/>
  <w15:docId w15:val="{92EFDF62-8067-42FD-995C-68CA38B5B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cp:lastModifiedBy>chiman</cp:lastModifiedBy>
  <cp:revision>5</cp:revision>
  <dcterms:created xsi:type="dcterms:W3CDTF">2022-05-26T16:42:00Z</dcterms:created>
  <dcterms:modified xsi:type="dcterms:W3CDTF">2022-07-21T07:13:00Z</dcterms:modified>
</cp:coreProperties>
</file>